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9FB6FE" w14:textId="77777777" w:rsidR="00346A97" w:rsidRDefault="00346A97" w:rsidP="00346A9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10B3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10B38">
        <w:rPr>
          <w:rFonts w:ascii="Times New Roman" w:hAnsi="Times New Roman" w:cs="Times New Roman"/>
          <w:b/>
          <w:bCs/>
          <w:sz w:val="24"/>
          <w:szCs w:val="24"/>
        </w:rPr>
        <w:t xml:space="preserve"> Table: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anygl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 examining the association between the structure of assemblages of </w:t>
      </w:r>
      <w:r>
        <w:rPr>
          <w:rStyle w:val="tlid-translation"/>
          <w:rFonts w:ascii="Times New Roman" w:hAnsi="Times New Roman" w:cs="Times New Roman"/>
          <w:b/>
          <w:bCs/>
          <w:sz w:val="24"/>
          <w:szCs w:val="24"/>
        </w:rPr>
        <w:t xml:space="preserve">species considered rare in the sampling (only records with up to 5% abundance and 4% of plots in our </w:t>
      </w:r>
      <w:proofErr w:type="gramStart"/>
      <w:r>
        <w:rPr>
          <w:rStyle w:val="tlid-translation"/>
          <w:rFonts w:ascii="Times New Roman" w:hAnsi="Times New Roman" w:cs="Times New Roman"/>
          <w:b/>
          <w:bCs/>
          <w:sz w:val="24"/>
          <w:szCs w:val="24"/>
        </w:rPr>
        <w:t xml:space="preserve">sample)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looded and unflooded plots around the Madeira River, southwestern Brazilian Amazonia. </w:t>
      </w:r>
      <w:r>
        <w:rPr>
          <w:rFonts w:ascii="Times New Roman" w:hAnsi="Times New Roman" w:cs="Times New Roman"/>
          <w:sz w:val="24"/>
          <w:szCs w:val="24"/>
        </w:rPr>
        <w:t>Pre-stage flooded = plots that were sampled pre-filling that were flooded; pre-stage unflooded = plots that were sampled pre-filling that were not flooded; post1-stage = plots sampled 1 year after dam filling; post2-stage = plots sampled 4 years after dam filling. Results show deviance table and frequentist probabilities (p) based on 999 bootstrap iterations with PIT-trap resampling.</w:t>
      </w:r>
    </w:p>
    <w:tbl>
      <w:tblPr>
        <w:tblW w:w="82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40"/>
        <w:gridCol w:w="2267"/>
        <w:gridCol w:w="960"/>
      </w:tblGrid>
      <w:tr w:rsidR="00346A97" w:rsidRPr="00454A6D" w14:paraId="4EC2D9EB" w14:textId="77777777" w:rsidTr="00DA3EBA">
        <w:trPr>
          <w:trHeight w:val="585"/>
        </w:trPr>
        <w:tc>
          <w:tcPr>
            <w:tcW w:w="504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3C015E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verall effect – Abundance</w:t>
            </w:r>
          </w:p>
        </w:tc>
        <w:tc>
          <w:tcPr>
            <w:tcW w:w="226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70D5DD8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Wald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6D61A7C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346A97" w:rsidRPr="00454A6D" w14:paraId="435AFFB5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EE22A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l treatment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73E46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CD52D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5</w:t>
            </w:r>
          </w:p>
        </w:tc>
      </w:tr>
      <w:tr w:rsidR="00346A97" w:rsidRPr="00454A6D" w14:paraId="3D1DE065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08D03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ost hoc pairwise comparison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E5FCB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Sum-of-LR statis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DAEF5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346A97" w:rsidRPr="00454A6D" w14:paraId="5BE36DDE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6520A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tage 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age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unflooded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6312F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9B2F7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8</w:t>
            </w:r>
          </w:p>
        </w:tc>
      </w:tr>
      <w:tr w:rsidR="00346A97" w:rsidRPr="00454A6D" w14:paraId="3A612B54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ACA12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age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6E803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F7BE8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2</w:t>
            </w:r>
          </w:p>
        </w:tc>
      </w:tr>
      <w:tr w:rsidR="00346A97" w:rsidRPr="00454A6D" w14:paraId="5DD05296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80A43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age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E7086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FA9C2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8</w:t>
            </w:r>
          </w:p>
        </w:tc>
      </w:tr>
      <w:tr w:rsidR="00346A97" w:rsidRPr="00454A6D" w14:paraId="636C9619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D3FE7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age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n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93A9C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A6DA0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8</w:t>
            </w:r>
          </w:p>
        </w:tc>
      </w:tr>
      <w:tr w:rsidR="00346A97" w:rsidRPr="00454A6D" w14:paraId="64FE82ED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72A67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tage 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un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28BC9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953BE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8</w:t>
            </w:r>
          </w:p>
        </w:tc>
      </w:tr>
      <w:tr w:rsidR="00346A97" w:rsidRPr="00454A6D" w14:paraId="7B4382C5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1B550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57129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32D73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8</w:t>
            </w:r>
          </w:p>
        </w:tc>
      </w:tr>
      <w:tr w:rsidR="00346A97" w:rsidRPr="00454A6D" w14:paraId="3BEBE7D7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CB248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05197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6FB19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346A97" w:rsidRPr="00454A6D" w14:paraId="07B52DC5" w14:textId="77777777" w:rsidTr="00DA3EBA">
        <w:trPr>
          <w:trHeight w:val="330"/>
        </w:trPr>
        <w:tc>
          <w:tcPr>
            <w:tcW w:w="5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42A0363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Overall effect – </w:t>
            </w:r>
            <w:proofErr w:type="spellStart"/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currence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AD0D677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Wa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8C0637A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346A97" w:rsidRPr="00454A6D" w14:paraId="7F4D530C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98827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l treatment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912BE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0BCF2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71</w:t>
            </w:r>
          </w:p>
        </w:tc>
      </w:tr>
      <w:tr w:rsidR="00346A97" w:rsidRPr="00454A6D" w14:paraId="7A9BCD59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7E9F8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ost hoc pairwise comparison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7BD9E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Sum-of-LR statis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206CE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346A97" w:rsidRPr="00454A6D" w14:paraId="172EE238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1B83B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tage 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tage 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flooded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594AA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50071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6</w:t>
            </w:r>
          </w:p>
        </w:tc>
      </w:tr>
      <w:tr w:rsidR="00346A97" w:rsidRPr="00454A6D" w14:paraId="0F39476F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938C9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tage 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46AF0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72CA9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6</w:t>
            </w:r>
          </w:p>
        </w:tc>
      </w:tr>
      <w:tr w:rsidR="00346A97" w:rsidRPr="00454A6D" w14:paraId="5A19A4D7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6376E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tage 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94317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F91CF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6</w:t>
            </w:r>
          </w:p>
        </w:tc>
      </w:tr>
      <w:tr w:rsidR="00346A97" w:rsidRPr="00454A6D" w14:paraId="0556C069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5A2A6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tage 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un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D8C47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B4EB2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2</w:t>
            </w:r>
          </w:p>
        </w:tc>
      </w:tr>
      <w:tr w:rsidR="00346A97" w:rsidRPr="00454A6D" w14:paraId="22007F62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02308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tage 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un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CCE2A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DD63B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2</w:t>
            </w:r>
          </w:p>
        </w:tc>
      </w:tr>
      <w:tr w:rsidR="00346A97" w:rsidRPr="00454A6D" w14:paraId="3C49312E" w14:textId="77777777" w:rsidTr="00DA3EBA">
        <w:trPr>
          <w:trHeight w:val="330"/>
        </w:trPr>
        <w:tc>
          <w:tcPr>
            <w:tcW w:w="5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823A64D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tage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AAF8753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AE77391" w14:textId="77777777" w:rsidR="00346A97" w:rsidRPr="00454A6D" w:rsidRDefault="00346A97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6</w:t>
            </w:r>
          </w:p>
        </w:tc>
      </w:tr>
    </w:tbl>
    <w:p w14:paraId="5EF091B1" w14:textId="77777777" w:rsidR="00346A97" w:rsidRPr="00454A6D" w:rsidRDefault="00346A97" w:rsidP="00346A97">
      <w:pPr>
        <w:rPr>
          <w:rFonts w:ascii="Times New Roman" w:hAnsi="Times New Roman" w:cs="Times New Roman"/>
          <w:sz w:val="24"/>
          <w:szCs w:val="24"/>
        </w:rPr>
      </w:pPr>
    </w:p>
    <w:p w14:paraId="01EC5635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A97"/>
    <w:rsid w:val="001336A4"/>
    <w:rsid w:val="00346A97"/>
    <w:rsid w:val="00711AFC"/>
    <w:rsid w:val="00E11AC4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1F5BF"/>
  <w15:chartTrackingRefBased/>
  <w15:docId w15:val="{43485F2F-3FE3-40A9-BAAD-FB11BDC99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346A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5-05T02:50:00Z</dcterms:created>
  <dcterms:modified xsi:type="dcterms:W3CDTF">2021-05-05T02:50:00Z</dcterms:modified>
</cp:coreProperties>
</file>